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C59" w:rsidRPr="00DA54C6" w:rsidRDefault="001E0743" w:rsidP="006C4C5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A</w:t>
      </w:r>
      <w:r w:rsidR="003C2A5A">
        <w:rPr>
          <w:rFonts w:ascii="Times New Roman" w:hAnsi="Times New Roman" w:cs="Times New Roman"/>
          <w:sz w:val="20"/>
          <w:szCs w:val="20"/>
        </w:rPr>
        <w:t xml:space="preserve">dditional file </w:t>
      </w:r>
      <w:r>
        <w:rPr>
          <w:rFonts w:ascii="Times New Roman" w:hAnsi="Times New Roman" w:cs="Times New Roman"/>
          <w:sz w:val="20"/>
          <w:szCs w:val="20"/>
        </w:rPr>
        <w:t>5</w:t>
      </w:r>
      <w:bookmarkStart w:id="0" w:name="_GoBack"/>
      <w:bookmarkEnd w:id="0"/>
      <w:r w:rsidR="006C4C59" w:rsidRPr="005908C0">
        <w:rPr>
          <w:rFonts w:ascii="Times New Roman" w:hAnsi="Times New Roman" w:cs="Times New Roman"/>
          <w:sz w:val="20"/>
          <w:szCs w:val="20"/>
        </w:rPr>
        <w:t>:</w:t>
      </w:r>
      <w:r w:rsidR="006C4C59" w:rsidRPr="00DA54C6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6C4C59" w:rsidRPr="00DA54C6">
        <w:rPr>
          <w:rFonts w:ascii="Times New Roman" w:hAnsi="Times New Roman" w:cs="Times New Roman"/>
          <w:sz w:val="20"/>
          <w:szCs w:val="20"/>
        </w:rPr>
        <w:t>Generalised linear regression model with total QALYs at 12 months for the sciatica group</w:t>
      </w:r>
    </w:p>
    <w:tbl>
      <w:tblPr>
        <w:tblW w:w="83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32"/>
        <w:gridCol w:w="1875"/>
      </w:tblGrid>
      <w:tr w:rsidR="006C4C59" w:rsidRPr="00DA54C6" w:rsidTr="00546B11">
        <w:trPr>
          <w:trHeight w:val="266"/>
          <w:jc w:val="center"/>
        </w:trPr>
        <w:tc>
          <w:tcPr>
            <w:tcW w:w="8307" w:type="dxa"/>
            <w:gridSpan w:val="2"/>
            <w:shd w:val="clear" w:color="auto" w:fill="auto"/>
            <w:noWrap/>
            <w:vAlign w:val="bottom"/>
            <w:hideMark/>
          </w:tcPr>
          <w:p w:rsidR="006C4C59" w:rsidRPr="00DA54C6" w:rsidRDefault="006C4C59" w:rsidP="00546B1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efficient (SE) n = 414</w:t>
            </w:r>
          </w:p>
        </w:tc>
      </w:tr>
      <w:tr w:rsidR="006C4C59" w:rsidRPr="00DA54C6" w:rsidTr="00546B11">
        <w:trPr>
          <w:trHeight w:hRule="exact" w:val="378"/>
          <w:jc w:val="center"/>
        </w:trPr>
        <w:tc>
          <w:tcPr>
            <w:tcW w:w="6432" w:type="dxa"/>
            <w:shd w:val="clear" w:color="auto" w:fill="auto"/>
            <w:noWrap/>
            <w:vAlign w:val="center"/>
            <w:hideMark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0 (0.172)</w:t>
            </w: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eneral Health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F-1 general health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 (0.023)**</w:t>
            </w: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MDQ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5 (0.004)</w:t>
            </w: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in variables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  <w:hideMark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ation of current episode of leg pain (&lt;6 weeks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6-12 weeks</w:t>
            </w:r>
          </w:p>
        </w:tc>
        <w:tc>
          <w:tcPr>
            <w:tcW w:w="1875" w:type="dxa"/>
            <w:shd w:val="clear" w:color="auto" w:fill="auto"/>
            <w:noWrap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-0.002 (0.049)</w:t>
            </w:r>
          </w:p>
        </w:tc>
      </w:tr>
      <w:tr w:rsidR="006C4C59" w:rsidRPr="00DA54C6" w:rsidTr="00546B11">
        <w:trPr>
          <w:trHeight w:hRule="exact" w:val="346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Over 3 months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 (0.045)</w:t>
            </w:r>
          </w:p>
        </w:tc>
      </w:tr>
      <w:tr w:rsidR="006C4C59" w:rsidRPr="00DA54C6" w:rsidTr="00546B11">
        <w:trPr>
          <w:trHeight w:hRule="exact" w:val="488"/>
          <w:jc w:val="center"/>
        </w:trPr>
        <w:tc>
          <w:tcPr>
            <w:tcW w:w="6432" w:type="dxa"/>
            <w:shd w:val="clear" w:color="auto" w:fill="auto"/>
            <w:noWrap/>
            <w:vAlign w:val="center"/>
            <w:hideMark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 intensity (highest of leg or back pain)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9 (0.014)**</w:t>
            </w:r>
          </w:p>
        </w:tc>
      </w:tr>
      <w:tr w:rsidR="006C4C59" w:rsidRPr="00DA54C6" w:rsidTr="00546B11">
        <w:trPr>
          <w:trHeight w:hRule="exact" w:val="378"/>
          <w:jc w:val="center"/>
        </w:trPr>
        <w:tc>
          <w:tcPr>
            <w:tcW w:w="6432" w:type="dxa"/>
            <w:shd w:val="clear" w:color="auto" w:fill="auto"/>
            <w:noWrap/>
            <w:vAlign w:val="center"/>
            <w:hideMark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sychological measures and perceptions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lness perception: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hRule="exact" w:val="334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entity</w:t>
            </w: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 (0.016)</w:t>
            </w: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imeline acute 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Agree/strongly agree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 (0.039)**</w:t>
            </w: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 depression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 (0.005)**</w:t>
            </w:r>
          </w:p>
        </w:tc>
      </w:tr>
      <w:tr w:rsidR="006C4C59" w:rsidRPr="00DA54C6" w:rsidTr="00546B11">
        <w:trPr>
          <w:trHeight w:hRule="exact" w:val="378"/>
          <w:jc w:val="center"/>
        </w:trPr>
        <w:tc>
          <w:tcPr>
            <w:tcW w:w="6432" w:type="dxa"/>
            <w:shd w:val="clear" w:color="auto" w:fill="auto"/>
            <w:noWrap/>
            <w:vAlign w:val="bottom"/>
            <w:hideMark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ersonal characteristics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 (0.001)</w:t>
            </w: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 (0.038)**</w:t>
            </w: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0.003)</w:t>
            </w:r>
          </w:p>
        </w:tc>
      </w:tr>
      <w:tr w:rsidR="006C4C59" w:rsidRPr="00DA54C6" w:rsidTr="00546B11">
        <w:trPr>
          <w:trHeight w:val="333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morbidities 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 (0.043)</w:t>
            </w:r>
          </w:p>
        </w:tc>
      </w:tr>
      <w:tr w:rsidR="006C4C59" w:rsidRPr="00DA54C6" w:rsidTr="00546B11">
        <w:trPr>
          <w:trHeight w:hRule="exact" w:val="317"/>
          <w:jc w:val="center"/>
        </w:trPr>
        <w:tc>
          <w:tcPr>
            <w:tcW w:w="6432" w:type="dxa"/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e pathways-unadjusted  (0-2 Physiotherapy sessions)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C4C59" w:rsidRPr="00DA54C6" w:rsidTr="00E15FAA">
        <w:trPr>
          <w:trHeight w:hRule="exact" w:val="317"/>
          <w:jc w:val="center"/>
        </w:trPr>
        <w:tc>
          <w:tcPr>
            <w:tcW w:w="64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3 or more physiotherapy sessions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  <w:vAlign w:val="center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 (0.039)</w:t>
            </w:r>
          </w:p>
        </w:tc>
      </w:tr>
      <w:tr w:rsidR="006C4C59" w:rsidRPr="00DA54C6" w:rsidTr="00E15FAA">
        <w:trPr>
          <w:trHeight w:hRule="exact" w:val="317"/>
          <w:jc w:val="center"/>
        </w:trPr>
        <w:tc>
          <w:tcPr>
            <w:tcW w:w="6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4C59" w:rsidRPr="00DA54C6" w:rsidRDefault="006C4C59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Referrals to spinal specialist services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:rsidR="006C4C59" w:rsidRPr="00DA54C6" w:rsidRDefault="006C4C59" w:rsidP="00546B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-0.065 (0.061)</w:t>
            </w:r>
          </w:p>
        </w:tc>
      </w:tr>
      <w:tr w:rsidR="00E15FAA" w:rsidRPr="00DA54C6" w:rsidTr="00E15FAA">
        <w:trPr>
          <w:trHeight w:hRule="exact" w:val="317"/>
          <w:jc w:val="center"/>
        </w:trPr>
        <w:tc>
          <w:tcPr>
            <w:tcW w:w="64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5FAA" w:rsidRPr="00DA54C6" w:rsidRDefault="00E15FAA" w:rsidP="00E15F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:1.01             BIC:-2329.92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5FAA" w:rsidRPr="00DA54C6" w:rsidRDefault="00E15FAA" w:rsidP="00546B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C59" w:rsidRPr="00DA54C6" w:rsidTr="00546B11">
        <w:trPr>
          <w:trHeight w:hRule="exact" w:val="2107"/>
          <w:jc w:val="center"/>
        </w:trPr>
        <w:tc>
          <w:tcPr>
            <w:tcW w:w="8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C59" w:rsidRDefault="006C4C59" w:rsidP="00546B1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 ** p&lt;0.05, p&lt;0.1</w:t>
            </w:r>
            <w:r w:rsidRPr="00DA54C6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  <w:t xml:space="preserve">† </w:t>
            </w:r>
            <w:r w:rsidR="000E77C2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  <w:t xml:space="preserve">SE – Standard Error, </w:t>
            </w:r>
            <w:r w:rsidRPr="00DA54C6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  <w:t>Timeline; illness/condition duration: ‘my back and / or leg problem will last for a long time’)</w:t>
            </w:r>
            <w:r w:rsidRPr="00DA5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. 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imeline is measured on a Likert scale; strongly disagree - Disagree - Neither agree or disagree - Agree - Strongly agree. For the purposes of the analysis it was dichotomised ((agree (agree, strongly agree) versus disagree (strongly disagree, disagree, neither agree nor disagree)).</w:t>
            </w: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‡ 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Identity; Symptom attribution to the condition (Moss-Morris et al 2002) from a list of 7 potential symptoms: back pain, leg pain, unable to sit comfortably, fatigue, stiff joints, sleep difficulties, loss of strength. The score is the sum of symptoms experienced. The list of the 7 potential symptoms was chosen by the research team </w:t>
            </w:r>
          </w:p>
          <w:p w:rsidR="006C4C59" w:rsidRPr="00DB7BE4" w:rsidRDefault="006C4C59" w:rsidP="00546B1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7B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MDQ Roland Morris Disability Questionnaire; SE Standard Error; HADs Hospital  and  Anxiety Depression scale</w:t>
            </w:r>
          </w:p>
        </w:tc>
      </w:tr>
    </w:tbl>
    <w:p w:rsidR="00E93322" w:rsidRDefault="00E93322"/>
    <w:sectPr w:rsidR="00E93322" w:rsidSect="005D6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C4C59"/>
    <w:rsid w:val="000C28FE"/>
    <w:rsid w:val="000E77C2"/>
    <w:rsid w:val="001E0743"/>
    <w:rsid w:val="003C2A5A"/>
    <w:rsid w:val="005D6023"/>
    <w:rsid w:val="006C4C59"/>
    <w:rsid w:val="009B213A"/>
    <w:rsid w:val="009F59D8"/>
    <w:rsid w:val="00AC21AB"/>
    <w:rsid w:val="00C42FC7"/>
    <w:rsid w:val="00C86C6D"/>
    <w:rsid w:val="00E15FAA"/>
    <w:rsid w:val="00E9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C5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C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Kigozi</dc:creator>
  <cp:lastModifiedBy>HP</cp:lastModifiedBy>
  <cp:revision>8</cp:revision>
  <dcterms:created xsi:type="dcterms:W3CDTF">2018-02-07T11:07:00Z</dcterms:created>
  <dcterms:modified xsi:type="dcterms:W3CDTF">2019-06-11T14:48:00Z</dcterms:modified>
</cp:coreProperties>
</file>